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F11" w:rsidRDefault="005E3F11" w:rsidP="005E3F11">
      <w:pPr>
        <w:rPr>
          <w:rFonts w:ascii="Times New Roman" w:hAnsi="Times New Roman" w:cs="Times New Roman"/>
        </w:rPr>
      </w:pPr>
      <w:bookmarkStart w:id="0" w:name="_GoBack"/>
      <w:bookmarkEnd w:id="0"/>
      <w:r w:rsidRPr="00623FB5">
        <w:rPr>
          <w:rFonts w:ascii="Times New Roman" w:hAnsi="Times New Roman" w:cs="Times New Roman"/>
        </w:rPr>
        <w:t xml:space="preserve">Table S2. </w:t>
      </w:r>
      <w:proofErr w:type="spellStart"/>
      <w:r w:rsidRPr="00623FB5">
        <w:rPr>
          <w:rFonts w:ascii="Times New Roman" w:hAnsi="Times New Roman" w:cs="Times New Roman"/>
        </w:rPr>
        <w:t>Ka</w:t>
      </w:r>
      <w:proofErr w:type="spellEnd"/>
      <w:r w:rsidRPr="00623FB5">
        <w:rPr>
          <w:rFonts w:ascii="Times New Roman" w:hAnsi="Times New Roman" w:cs="Times New Roman"/>
        </w:rPr>
        <w:t>/Ks analysis for kiwifruit WOX gene pairs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2920"/>
        <w:gridCol w:w="720"/>
        <w:gridCol w:w="720"/>
        <w:gridCol w:w="1027"/>
      </w:tblGrid>
      <w:tr w:rsidR="005E3F11" w:rsidRPr="00623FB5" w:rsidTr="004B5F2C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ene pai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K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Ka</w:t>
            </w:r>
            <w:proofErr w:type="spellEnd"/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Ks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a/AcWOX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a/Ac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b/Ac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32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9b/AcWOX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US1b/AcWUS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3b/AcWOX1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3a/AcWOX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1a/AcWOX1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3/AeWOX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1/AeWOX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4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/AeWOX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/Ae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67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b/Ae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3/AcWOX1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3/AcWOX1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1/AcWOX1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1/AcWOX1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/AcWOX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17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/AcWOX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/Ac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b/AcWOX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b/AcWOX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b/Ac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9/AcWOX9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9/AcWOX9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2/AcWOX1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90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2/AcWOX1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c/AcWOX4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67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c/AcWOX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c/AcWOX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0/AcWOX1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US1/AcWUS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0/AcWOX13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US1/AcWUS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</w:tr>
      <w:tr w:rsidR="005E3F11" w:rsidRPr="00623FB5" w:rsidTr="004B5F2C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2/AcWOX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F11" w:rsidRPr="00623FB5" w:rsidRDefault="005E3F11" w:rsidP="003C74E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</w:tr>
    </w:tbl>
    <w:p w:rsidR="005E3F11" w:rsidRPr="00623FB5" w:rsidRDefault="005E3F11" w:rsidP="005E3F11">
      <w:pPr>
        <w:rPr>
          <w:rFonts w:ascii="Times New Roman" w:hAnsi="Times New Roman" w:cs="Times New Roman"/>
        </w:rPr>
      </w:pPr>
    </w:p>
    <w:p w:rsidR="003F202C" w:rsidRDefault="003F202C"/>
    <w:sectPr w:rsidR="003F202C" w:rsidSect="00623FB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CC"/>
    <w:rsid w:val="000C3ACC"/>
    <w:rsid w:val="003F202C"/>
    <w:rsid w:val="004B5F2C"/>
    <w:rsid w:val="005E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E6E8AC-A003-4B93-B067-18F6D2EF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3</cp:revision>
  <dcterms:created xsi:type="dcterms:W3CDTF">2021-08-12T13:49:00Z</dcterms:created>
  <dcterms:modified xsi:type="dcterms:W3CDTF">2021-08-12T13:52:00Z</dcterms:modified>
</cp:coreProperties>
</file>